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18E29686" w:rsidP="16EC6BAD" w:rsidRDefault="18E29686" w14:paraId="0D224780" w14:textId="46EC9685">
      <w:pPr>
        <w:pStyle w:val="Normal"/>
        <w:spacing w:after="0" w:afterAutospacing="off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6EC6BAD" w:rsidR="18E2968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16EC6BAD" w:rsidR="3528E53D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</w:t>
      </w:r>
      <w:r w:rsidRPr="16EC6BAD" w:rsidR="18E2968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Table.</w:t>
      </w:r>
      <w:r w:rsidRPr="16EC6BAD" w:rsidR="18E2968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6EC6BAD" w:rsidR="18E2968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easures of center and variability for vital signs, laboratory tests, and clinical features for those children who met the Phoenix Sepsis Criteria in the Scottish Rite campus.</w:t>
      </w:r>
    </w:p>
    <w:tbl>
      <w:tblPr>
        <w:tblStyle w:val="TableGridLight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475"/>
        <w:gridCol w:w="969"/>
        <w:gridCol w:w="969"/>
        <w:gridCol w:w="969"/>
        <w:gridCol w:w="969"/>
        <w:gridCol w:w="969"/>
        <w:gridCol w:w="969"/>
        <w:gridCol w:w="969"/>
      </w:tblGrid>
      <w:tr w:rsidR="6C78197C" w:rsidTr="6C78197C" w14:paraId="65A92ADF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4F0C6B8" w14:textId="0CFD7FA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6783" w:type="dxa"/>
            <w:gridSpan w:val="7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47ED143" w:rsidP="6C78197C" w:rsidRDefault="747ED143" w14:paraId="2980907F" w14:textId="3998137A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center"/>
            </w:pPr>
            <w:r w:rsidRPr="6C78197C" w:rsidR="747ED143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cottish Rite</w:t>
            </w:r>
          </w:p>
        </w:tc>
      </w:tr>
      <w:tr w:rsidR="6C78197C" w:rsidTr="6C78197C" w14:paraId="26C6CF6B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B23C149" w14:textId="733961C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Featur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6015D9E" w14:textId="19416E8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in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67561DC" w14:textId="74C3FCE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ax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123AE7A" w14:textId="329EFD8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ean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644EB99" w14:textId="7C341E5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edian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529B79D" w14:textId="2FEAC65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EA80DB1" w14:textId="76C2DAB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2ED0C34" w14:textId="7307CE2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td</w:t>
            </w:r>
          </w:p>
        </w:tc>
      </w:tr>
      <w:tr w:rsidR="6C78197C" w:rsidTr="6C78197C" w14:paraId="185240B7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7A8D39A" w14:textId="61E4C42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bumin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A2AAF3C" w14:textId="0FBF6A0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628999E" w14:textId="5519881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78358DE" w:rsidP="6C78197C" w:rsidRDefault="678358DE" w14:paraId="0A53C355" w14:textId="071F812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78358D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78358DE" w:rsidP="6C78197C" w:rsidRDefault="678358DE" w14:paraId="25552734" w14:textId="44D339B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678358D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5D64926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79515B2" w14:textId="7D16F28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96BADA2" w14:textId="3F11BEA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2455F3E" w14:textId="49C17ED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</w:t>
            </w:r>
          </w:p>
        </w:tc>
      </w:tr>
      <w:tr w:rsidR="6C78197C" w:rsidTr="6C78197C" w14:paraId="4E5C6BE1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879C36C" w14:textId="202E434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ase Deficit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E37E587" w14:textId="3DD3575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B28C0ED" w14:textId="7A868AD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A50FBB3" w14:textId="560EA91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</w:t>
            </w:r>
            <w:r w:rsidRPr="6C78197C" w:rsidR="795FC9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2A500F1" w14:textId="08BD497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1797D15" w14:textId="0BABA97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554BF4F" w14:textId="381D14B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B3B952D" w14:textId="243E4A5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</w:t>
            </w:r>
            <w:r w:rsidRPr="6C78197C" w:rsidR="6F11538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</w:tr>
      <w:tr w:rsidR="6C78197C" w:rsidTr="6C78197C" w14:paraId="40A3222D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D8999EE" w14:textId="147AF9D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ase Excess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237B1D6" w14:textId="7611D1B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3058AB2" w14:textId="0D556E4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8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E97E2C2" w14:textId="5229C7A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</w:t>
            </w:r>
            <w:r w:rsidRPr="6C78197C" w:rsidR="297891B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7468984" w14:textId="5111C84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C1C4831" w14:textId="3055EB9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2667A0D" w14:textId="68A4613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B952081" w14:textId="58B8108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9</w:t>
            </w:r>
          </w:p>
        </w:tc>
      </w:tr>
      <w:tr w:rsidR="6C78197C" w:rsidTr="6C78197C" w14:paraId="1A403B2A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E426DFE" w14:textId="383FBDF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icarbonat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46DA0F8" w14:textId="684D338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8C8B280" w14:textId="3FFF46F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8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6A2D02F" w14:textId="0237432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2.</w:t>
            </w:r>
            <w:r w:rsidRPr="6C78197C" w:rsidR="43F3BDD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08B728F" w14:textId="770C243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2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47CA12C2" w:rsidP="6C78197C" w:rsidRDefault="47CA12C2" w14:paraId="438A82C0" w14:textId="112D3B0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47CA12C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0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047D117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808353A" w14:textId="1C62EA6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5.</w:t>
            </w:r>
            <w:r w:rsidRPr="6C78197C" w:rsidR="7D0D0EB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B85E02C" w14:textId="40D0BD6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8</w:t>
            </w:r>
          </w:p>
        </w:tc>
      </w:tr>
      <w:tr w:rsidR="6C78197C" w:rsidTr="6C78197C" w14:paraId="463E383A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CDDF9DE" w14:textId="75270E4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Total Bilirubin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8869B0D" w14:textId="2A4135D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3FAA7F2" w14:textId="195A186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5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BB84F7E" w14:textId="29186C4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94E9B52" w14:textId="507E6C5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B1271C9" w14:textId="389CD0A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EABA10A" w14:textId="346DD46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4879167" w:rsidP="6C78197C" w:rsidRDefault="64879167" w14:paraId="1CDA262F" w14:textId="1FBE91C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487916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6487916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</w:t>
            </w:r>
          </w:p>
        </w:tc>
      </w:tr>
      <w:tr w:rsidR="6C78197C" w:rsidTr="6C78197C" w14:paraId="6B201C6E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0373939" w14:textId="2D5BC93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DBP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073FC30" w14:textId="0892E64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0D72FDC" w14:textId="006AF8D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8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510B965" w14:textId="424764B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0.</w:t>
            </w:r>
            <w:r w:rsidRPr="6C78197C" w:rsidR="185AD71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85AD71A" w:rsidP="6C78197C" w:rsidRDefault="185AD71A" w14:paraId="008BEC19" w14:textId="3AE37B7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185AD71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9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88C696F" w14:textId="5ABA13E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E6B5BC0" w14:textId="663E083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526D0C1" w14:textId="5C7ED6B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.1</w:t>
            </w:r>
          </w:p>
        </w:tc>
      </w:tr>
      <w:tr w:rsidR="6C78197C" w:rsidTr="6C78197C" w14:paraId="5D477CE0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AA83F22" w14:textId="137A067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BP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8AECEC3" w14:textId="6418636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27B5ABE" w14:textId="2BF72C7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7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8FEA008" w14:textId="590F2D4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</w:t>
            </w:r>
            <w:r w:rsidRPr="6C78197C" w:rsidR="2D185EB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0696596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543C99F" w14:textId="2AB9BBE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05048C9" w14:textId="3E84580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F09E68D" w14:textId="61DB0F8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3.</w:t>
            </w:r>
            <w:r w:rsidRPr="6C78197C" w:rsidR="642098D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8BDC459" w14:textId="29D0D81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.8</w:t>
            </w:r>
          </w:p>
        </w:tc>
      </w:tr>
      <w:tr w:rsidR="6C78197C" w:rsidTr="6C78197C" w14:paraId="4801A1FD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B9B250E" w14:textId="6F1944D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UN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D7DF0B2" w14:textId="7D35FCC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BAE9847" w14:textId="4FF770C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AFBDBF4" w14:textId="101D83D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</w:t>
            </w:r>
            <w:r w:rsidRPr="6C78197C" w:rsidR="3FB511C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C01B3CB" w14:textId="6AFBB7E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19AB4BB" w14:textId="46A72B4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564C8FD" w14:textId="288E373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1F85DE9" w14:textId="26A6E76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.</w:t>
            </w:r>
            <w:r w:rsidRPr="6C78197C" w:rsidR="48310DB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</w:tr>
      <w:tr w:rsidR="6C78197C" w:rsidTr="6C78197C" w14:paraId="44B7FCA4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1026FAB" w14:textId="1D83FCF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alcium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5B97823" w14:textId="4B3B81D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5B7F800" w14:textId="79F0DB8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2515DB7" w14:textId="72A32CA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F525324" w14:textId="50B4B97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7AADD6B" w14:textId="721C999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.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3518717" w14:textId="237A474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.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211B901" w14:textId="6758023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8</w:t>
            </w:r>
          </w:p>
        </w:tc>
      </w:tr>
      <w:tr w:rsidR="6C78197C" w:rsidTr="6C78197C" w14:paraId="45819092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1690999" w14:textId="20E9CE1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onized Calcium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FFD3DA2" w14:textId="0D22FDB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833AAE8" w14:textId="5761181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2188D51" w14:textId="01348CD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7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1BDEA28" w14:textId="51965D9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</w:t>
            </w:r>
            <w:r w:rsidRPr="6C78197C" w:rsidR="684ADBD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94884FE" w14:textId="33854BD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9EE6D9F" w14:textId="0686AD3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</w:t>
            </w:r>
            <w:r w:rsidRPr="6C78197C" w:rsidR="33D9C7C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71FD94D" w14:textId="6F3CC05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</w:t>
            </w:r>
          </w:p>
        </w:tc>
      </w:tr>
      <w:tr w:rsidR="6C78197C" w:rsidTr="6C78197C" w14:paraId="6A5910D7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9B50B9B" w14:textId="7F67167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lorid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AC66D08" w14:textId="0EC2753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75CDFCE" w14:textId="0D5BA25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12A47BB" w14:textId="09463AE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9.</w:t>
            </w:r>
            <w:r w:rsidRPr="6C78197C" w:rsidR="3AA3F50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30DCD6C" w14:textId="230B1BF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9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670C687" w14:textId="0DCCBE5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BE6FA3C" w14:textId="6B95E8B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07C4A7F" w14:textId="0495F24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</w:t>
            </w:r>
            <w:r w:rsidRPr="6C78197C" w:rsidR="3314AC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</w:t>
            </w:r>
          </w:p>
        </w:tc>
      </w:tr>
      <w:tr w:rsidR="6C78197C" w:rsidTr="6C78197C" w14:paraId="433FCEDA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8599CAF" w14:textId="7FCE27E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729792F" w14:textId="18BC898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6DDE65F" w14:textId="5F79DAB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9970CF2" w14:textId="54E4FB6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1.</w:t>
            </w:r>
            <w:r w:rsidRPr="6C78197C" w:rsidR="48CDA34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D83735B" w14:textId="1408C65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4A37A96" w14:textId="1C6DE26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9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34D0B78" w14:textId="29C39C7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4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215C3F6" w14:textId="7DECF62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</w:t>
            </w:r>
            <w:r w:rsidRPr="6C78197C" w:rsidR="5B34705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</w:tr>
      <w:tr w:rsidR="6C78197C" w:rsidTr="6C78197C" w14:paraId="06A91D60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8C0C292" w14:textId="523D3EF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CS Total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3751FB0" w14:textId="44DE062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A1CD54B" w14:textId="2F70D91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EBF301F" w14:textId="4C6498F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  <w:r w:rsidRPr="6C78197C" w:rsidR="2DBC95B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60C32B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F2CC077" w14:textId="415DE3A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93B2212" w14:textId="5C9CD74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DDC14A7" w14:textId="68583E7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0C3E539" w14:textId="6CB2B61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</w:t>
            </w:r>
            <w:r w:rsidRPr="6C78197C" w:rsidR="5FA9A34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</w:t>
            </w:r>
          </w:p>
        </w:tc>
      </w:tr>
      <w:tr w:rsidR="6C78197C" w:rsidTr="6C78197C" w14:paraId="6A12EF5F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0E9B4FB" w14:textId="2FC1B55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reatinin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22FEFC6" w14:textId="5687BEF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F81F3EC" w14:textId="5D7C866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DAA0777" w14:textId="1192320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06BB087" w14:textId="4A0D83E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B07A3E2" w14:textId="0264ACF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32C3D18" w14:textId="3586552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2C3584B" w14:textId="07CFFC3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</w:t>
            </w:r>
          </w:p>
        </w:tc>
      </w:tr>
      <w:tr w:rsidR="6C78197C" w:rsidTr="6C78197C" w14:paraId="34C5E1B1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46F4920" w14:textId="6452471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FiO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7A75E4F" w14:textId="30583D7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1A2B9EB" w14:textId="301698A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D0286B7" w14:textId="06EAE64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3.</w:t>
            </w:r>
            <w:r w:rsidRPr="6C78197C" w:rsidR="1B91656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75A576B" w14:textId="47FCE28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AD8E0F6" w14:textId="1A713F1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49DD1BC" w14:textId="6BE81A1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C16D651" w14:textId="6156D63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2.</w:t>
            </w:r>
            <w:r w:rsidRPr="6C78197C" w:rsidR="0EE4378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</w:tr>
      <w:tr w:rsidR="6C78197C" w:rsidTr="6C78197C" w14:paraId="5988240F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6A6988B" w14:textId="258A34F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lucos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6E34B79" w14:textId="313D52C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6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47D1605" w14:textId="38F8177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  <w:r w:rsidRPr="6C78197C" w:rsidR="206775F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9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451BAB9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F1070DD" w14:textId="41D6827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2.</w:t>
            </w:r>
            <w:r w:rsidRPr="6C78197C" w:rsidR="29CBC6A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F525BC2" w14:textId="625E8A9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4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A12EEA4" w14:textId="0BCFCDD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5EA941B" w14:textId="0F13C3B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13C9046" w14:textId="59710C5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  <w:r w:rsidRPr="6C78197C" w:rsidR="2997D30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11E543D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</w:tr>
      <w:tr w:rsidR="6C78197C" w:rsidTr="6C78197C" w14:paraId="4980744A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95BEAD1" w14:textId="1F349E6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emoglobin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6694C0E" w14:textId="63667D6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F0A7526" w14:textId="1DE5377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7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C52AFD8" w14:textId="5EB947F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D8770ED" w14:textId="66C3C7D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0DA9E4A" w14:textId="774224E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.</w:t>
            </w:r>
            <w:r w:rsidRPr="6C78197C" w:rsidR="335C7C1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316F652" w14:textId="1A28AD7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7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D0EE9EA" w14:textId="16111BB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1</w:t>
            </w:r>
          </w:p>
        </w:tc>
      </w:tr>
      <w:tr w:rsidR="6C78197C" w:rsidTr="6C78197C" w14:paraId="3157E043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5A291F9" w14:textId="1977945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ctic Acid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64D83E3" w14:textId="0694BAF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23F7296" w:rsidP="6C78197C" w:rsidRDefault="223F7296" w14:paraId="30F261A2" w14:textId="212C1AA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223F729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5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87669FF" w:rsidP="6C78197C" w:rsidRDefault="187669FF" w14:paraId="5B415BEB" w14:textId="03AB1CD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187669F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32F5412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8112825" w14:textId="204D0B0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19AA84B" w14:textId="40D4EE4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</w:t>
            </w:r>
            <w:r w:rsidRPr="6C78197C" w:rsidR="03B95C4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A2A6EFE" w14:textId="3A1F6EA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</w:t>
            </w:r>
            <w:r w:rsidRPr="6C78197C" w:rsidR="5482796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EE74F8B" w14:textId="5B18465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</w:t>
            </w:r>
            <w:r w:rsidRPr="6C78197C" w:rsidR="59D96D3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</w:p>
        </w:tc>
      </w:tr>
      <w:tr w:rsidR="6C78197C" w:rsidTr="6C78197C" w14:paraId="7452D019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F48D043" w14:textId="1188719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AP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8CF1BE3" w14:textId="3F2A3AE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366D969" w14:textId="18490FA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9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22C28C1" w14:textId="72DB2D5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  <w:r w:rsidRPr="6C78197C" w:rsidR="0D75E08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6B43A78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6725CE2" w14:textId="7DC6B42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  <w:r w:rsidRPr="6C78197C" w:rsidR="71CA986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3369B9B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2549C85" w14:textId="4559932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  <w:r w:rsidRPr="6C78197C" w:rsidR="5155203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E052E12" w14:textId="2615574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E63F261" w14:textId="003463F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.3</w:t>
            </w:r>
          </w:p>
        </w:tc>
      </w:tr>
      <w:tr w:rsidR="6C78197C" w:rsidTr="6C78197C" w14:paraId="10B7D9AC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B2C56D9" w14:textId="65958A0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2 Flow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E701E40" w14:textId="60C5D93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E09E9C1" w14:textId="2C1241D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5AE9907" w14:textId="32CB313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F4A85F7" w14:textId="3CC26F8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5B756BB" w14:textId="1F99A42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F210EB4" w14:textId="7ADB29E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1F48883" w14:textId="27FFC58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</w:t>
            </w:r>
          </w:p>
        </w:tc>
      </w:tr>
      <w:tr w:rsidR="6C78197C" w:rsidTr="6C78197C" w14:paraId="0AA3C2DD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D8E0136" w14:textId="7300A9E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aO2/FiO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FB82A20" w14:textId="0B0B040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413B1F4" w14:textId="1C586E9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628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BC9DDD5" w14:textId="06F64BE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96.</w:t>
            </w:r>
            <w:r w:rsidRPr="6C78197C" w:rsidR="22A32D7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70E7539" w14:textId="1EB9EA6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7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5C004C4" w14:textId="6FEE560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B643FB9" w14:textId="6126DF1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48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AE8F635" w14:textId="50CD41C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</w:t>
            </w:r>
            <w:r w:rsidRPr="6C78197C" w:rsidR="0F376C4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4807205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</w:tr>
      <w:tr w:rsidR="6C78197C" w:rsidTr="6C78197C" w14:paraId="5A83C381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783CD8B" w14:textId="64BE66C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CO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54FF827" w14:textId="7356183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7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91784DA" w14:textId="26B0BC2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5.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835F503" w14:textId="2930518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  <w:r w:rsidRPr="6C78197C" w:rsidR="5FA78F7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5FA78F7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1F9F21A" w:rsidP="6C78197C" w:rsidRDefault="11F9F21A" w14:paraId="6A1C5C06" w14:textId="5900296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11F9F21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0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7BBB7CE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C420FBF" w14:textId="6921BC7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.</w:t>
            </w:r>
            <w:r w:rsidRPr="6C78197C" w:rsidR="5B4CB8D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2FD60CE" w14:textId="6C490DA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7.</w:t>
            </w:r>
            <w:r w:rsidRPr="6C78197C" w:rsidR="5A6D720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9BA4CCA" w14:textId="7D55609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3</w:t>
            </w:r>
          </w:p>
        </w:tc>
      </w:tr>
      <w:tr w:rsidR="6C78197C" w:rsidTr="6C78197C" w14:paraId="54620B08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DEF07F3" w14:textId="238FDE5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H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CA52FC4" w14:textId="2645353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BEBB0D1" w14:textId="55FD419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44B7206" w14:textId="3349787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BEC8676" w14:textId="2E9EDCE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03DEC62" w14:textId="5D922E4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7A4950C" w14:textId="26C82B7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EA2CB4F" w14:textId="6D06E6E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</w:t>
            </w:r>
          </w:p>
        </w:tc>
      </w:tr>
      <w:tr w:rsidR="6C78197C" w:rsidTr="6C78197C" w14:paraId="142B8236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E0081C6" w14:textId="5F61F5E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latelets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5EE9EBD" w14:textId="758AE84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BF09F68" w14:textId="7701474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5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FBA745F" w14:textId="4F40F12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88.</w:t>
            </w:r>
            <w:r w:rsidRPr="6C78197C" w:rsidR="5657D7D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CF2E3FE" w14:textId="7E41656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7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459FA18" w14:textId="347EBC3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9</w:t>
            </w:r>
            <w:r w:rsidRPr="6C78197C" w:rsidR="62233A5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07D5E0C" w14:textId="15EC5EE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6</w:t>
            </w:r>
            <w:r w:rsidRPr="6C78197C" w:rsidR="061FD48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14E19EE" w14:textId="23360CB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</w:t>
            </w:r>
            <w:r w:rsidRPr="6C78197C" w:rsidR="60CDA83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0A60BC9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</w:tr>
      <w:tr w:rsidR="6C78197C" w:rsidTr="6C78197C" w14:paraId="3188B1E4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84BF4B9" w14:textId="7F12315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O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09CA195" w14:textId="0C0B230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E16F5F3" w14:textId="701E839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5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7BC7E27" w14:textId="700F819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  <w:r w:rsidRPr="6C78197C" w:rsidR="2F0A468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5CB4E0A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5B04776" w14:textId="1908842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3B31090" w14:textId="21C11D7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9086DE2" w14:textId="0ED6E7E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  <w:r w:rsidRPr="6C78197C" w:rsidR="15BE10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8E995D8" w14:textId="15925D2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  <w:r w:rsidRPr="6C78197C" w:rsidR="7450926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7598F91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</w:p>
        </w:tc>
      </w:tr>
      <w:tr w:rsidR="6C78197C" w:rsidTr="6C78197C" w14:paraId="51AF20E8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6DA8656" w14:textId="7C14C73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otassium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48A162C" w14:textId="7D9A07A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57052B5" w14:textId="07C8375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30B8088" w14:textId="7868419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BC86C37" w14:textId="3E5743B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652C0E2" w14:textId="6DA19A6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8A9F7FE" w14:textId="4D1F27E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5DD2059" w14:textId="0AA8192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8</w:t>
            </w:r>
          </w:p>
        </w:tc>
      </w:tr>
      <w:tr w:rsidR="6C78197C" w:rsidTr="6C78197C" w14:paraId="62C15F06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6D3BFED" w14:textId="3ECD5A6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TT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828DE28" w14:textId="2083CE2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1.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0FAD563" w14:textId="06EB52A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7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893032C" w14:textId="7BC0CEC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6.</w:t>
            </w:r>
            <w:r w:rsidRPr="6C78197C" w:rsidR="7C1F759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F478C83" w14:textId="4E658E0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3.</w:t>
            </w:r>
            <w:r w:rsidRPr="6C78197C" w:rsidR="05E1A42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8EF7320" w14:textId="5A51B21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9.</w:t>
            </w:r>
            <w:r w:rsidRPr="6C78197C" w:rsidR="1E8DEF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439E299" w14:textId="1CC2724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9.</w:t>
            </w:r>
            <w:r w:rsidRPr="6C78197C" w:rsidR="178AC8D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7486933" w14:textId="4D7ACBD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  <w:r w:rsidRPr="6C78197C" w:rsidR="27F7733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65DD3B4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</w:tr>
      <w:tr w:rsidR="6C78197C" w:rsidTr="6C78197C" w14:paraId="5DC082DD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2E4BC72" w14:textId="689019F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uls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C566FC5" w14:textId="4BE5F55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8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37254ED" w14:textId="22E385A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9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490FA34" w14:textId="231B37A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</w:t>
            </w:r>
            <w:r w:rsidRPr="6C78197C" w:rsidR="2C220A2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52B00CE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B67AE0A" w14:textId="466643C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</w:t>
            </w:r>
            <w:r w:rsidRPr="6C78197C" w:rsidR="55D7CFB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66AACF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5B353AF" w14:textId="1D81AB4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</w:t>
            </w:r>
            <w:r w:rsidRPr="6C78197C" w:rsidR="42B951B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C7211C0" w14:textId="6EEF406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</w:t>
            </w:r>
            <w:r w:rsidRPr="6C78197C" w:rsidR="3951F83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3F3F776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3027E51" w14:textId="7271D7E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8.</w:t>
            </w:r>
            <w:r w:rsidRPr="6C78197C" w:rsidR="1D9EFA9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</w:tr>
      <w:tr w:rsidR="6C78197C" w:rsidTr="6C78197C" w14:paraId="1E013B42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164935A" w14:textId="7768437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upil Left Siz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B082731" w14:textId="1ED8094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8D2A101" w14:textId="3685CC5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7314045" w14:textId="762F707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</w:t>
            </w:r>
            <w:r w:rsidRPr="6C78197C" w:rsidR="1E7A4B4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8482567" w14:textId="33DBC0D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B228D5B" w14:textId="32C57BB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78D0C15" w14:textId="4B0BE4F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7C298DA" w14:textId="1C8FFA2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9</w:t>
            </w:r>
          </w:p>
        </w:tc>
      </w:tr>
      <w:tr w:rsidR="6C78197C" w:rsidTr="6C78197C" w14:paraId="00E55C87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DAD1F4F" w14:textId="2E4405C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upil Right Siz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F9E705D" w14:textId="2EA758D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D2BFE1B" w14:textId="278825F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913778E" w14:textId="786B7E5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</w:t>
            </w:r>
            <w:r w:rsidRPr="6C78197C" w:rsidR="6B1DC9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3BB241E" w14:textId="248728B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F7ECDB3" w14:textId="428E00D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C9AD31A" w14:textId="4C95364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930E1CC" w14:textId="7797980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9</w:t>
            </w:r>
          </w:p>
        </w:tc>
      </w:tr>
      <w:tr w:rsidR="6C78197C" w:rsidTr="6C78197C" w14:paraId="3CA03345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04A45C7" w14:textId="2D705D1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spiratory Rat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124D1CC" w14:textId="2032430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78C1643" w14:textId="698FC4A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B655430" w14:textId="27E19F7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9.</w:t>
            </w:r>
            <w:r w:rsidRPr="6C78197C" w:rsidR="18DD10C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3B451C6" w14:textId="237AD72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  <w:r w:rsidRPr="6C78197C" w:rsidR="2374585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FB6ED12" w14:textId="1A30AEB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  <w:r w:rsidRPr="6C78197C" w:rsidR="1B57441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6636180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5F98F39" w14:textId="42FD534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1202020" w14:textId="4159CD3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0</w:t>
            </w:r>
          </w:p>
        </w:tc>
      </w:tr>
      <w:tr w:rsidR="6C78197C" w:rsidTr="6C78197C" w14:paraId="13D7B35F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6CD3447" w14:textId="6F342C1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odium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459412C" w14:textId="18DF193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CA74601" w14:textId="27BDBAF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68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05159F3" w14:textId="3A2738E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0.</w:t>
            </w:r>
            <w:r w:rsidRPr="6C78197C" w:rsidR="026F231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250C718" w14:textId="7F04CD8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9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72ABCB6" w14:textId="4DD71A1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7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0A9B0B1" w14:textId="1B029BA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</w:t>
            </w:r>
            <w:r w:rsidRPr="6C78197C" w:rsidR="672E288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100F517" w:rsidP="6C78197C" w:rsidRDefault="0100F517" w14:paraId="4F2004FB" w14:textId="23B13E1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0100F51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17FE2BC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</w:tr>
      <w:tr w:rsidR="6C78197C" w:rsidTr="6C78197C" w14:paraId="7BF111A9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5A00BA9" w14:textId="6AE0CB5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O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E42BD40" w14:textId="08C42E5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9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17C88EE" w14:textId="588E812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6012A91" w14:textId="50EEDDE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7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7048767" w14:textId="6949FA8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8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8FDA5DA" w14:textId="22A7AB1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6.</w:t>
            </w:r>
            <w:r w:rsidRPr="6C78197C" w:rsidR="77D1D24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9315D86" w14:textId="7557777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B0B04F5" w14:textId="6483AD2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6</w:t>
            </w:r>
          </w:p>
        </w:tc>
      </w:tr>
      <w:tr w:rsidR="6C78197C" w:rsidTr="6C78197C" w14:paraId="227AAE95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A6CE254" w14:textId="3D1B6DD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Temperature (°C)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E4DCEF0" w14:textId="6493482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5.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1934BE2" w14:textId="40F0131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9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E9C5BB5" w14:textId="36282A4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7.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86A6EF7" w14:textId="6558130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7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844EF9E" w14:textId="46088A2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6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5757C88" w14:textId="1C0002F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7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3F245C0" w14:textId="148A02D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</w:t>
            </w:r>
          </w:p>
        </w:tc>
      </w:tr>
      <w:tr w:rsidR="6C78197C" w:rsidTr="6C78197C" w14:paraId="65A80478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AC16935" w14:textId="7464BCA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rin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FE60742" w14:textId="0B3B903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D9C8A6B" w14:textId="5781C17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0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A07B873" w14:textId="76CCDC8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  <w:r w:rsidRPr="6C78197C" w:rsidR="148CF04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0C3AFA3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4CD64DCC" w:rsidP="6C78197C" w:rsidRDefault="4CD64DCC" w14:paraId="4A8D6336" w14:textId="667C168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4CD64DC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7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99BDE87" w14:textId="485A3C5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  <w:r w:rsidRPr="6C78197C" w:rsidR="0A77C08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3EE6EE9" w14:textId="2D9B3B4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0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3C02A82" w14:textId="5D30925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</w:t>
            </w:r>
            <w:r w:rsidRPr="6C78197C" w:rsidR="5FC543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4A1C4AE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</w:tr>
      <w:tr w:rsidR="6C78197C" w:rsidTr="6C78197C" w14:paraId="67C56140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A593D5F" w14:textId="2ABF8F3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Volume Infused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B185C50" w14:textId="681BE59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3BDA1CB" w14:textId="0A39781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0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90A4505" w14:textId="26FE6DC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  <w:r w:rsidRPr="6C78197C" w:rsidR="56DD28B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E9B895E" w14:textId="6F20D88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  <w:r w:rsidRPr="6C78197C" w:rsidR="7149FBB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4969591" w14:textId="608412A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A9819DC" w14:textId="38DAF73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5A68E74" w14:textId="14302B0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2.</w:t>
            </w:r>
            <w:r w:rsidRPr="6C78197C" w:rsidR="63228CD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</w:tr>
      <w:tr w:rsidR="6C78197C" w:rsidTr="6C78197C" w14:paraId="12A25222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56018F7" w14:textId="5DE4257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WBC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D334F9D" w14:textId="380FA07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9C95E24" w14:textId="2EE6AC6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6.7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87158BB" w14:textId="2627094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20EB357" w14:textId="0E77704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BD94438" w14:textId="2DCEDEC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</w:t>
            </w:r>
            <w:r w:rsidRPr="6C78197C" w:rsidR="370C2F8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836F367" w14:textId="5E8DBC8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6E0C51E" w14:textId="67A29FD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5</w:t>
            </w:r>
          </w:p>
        </w:tc>
      </w:tr>
      <w:tr w:rsidR="6C78197C" w:rsidTr="6C78197C" w14:paraId="5AAD885F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D4547DF" w14:textId="18AF5B8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Weight (kg)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AAF4BD6" w14:textId="2696008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65620EA" w14:textId="3ED4089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8.</w:t>
            </w:r>
            <w:r w:rsidRPr="6C78197C" w:rsidR="0326932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0316068" w14:textId="2D95728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  <w:r w:rsidRPr="6C78197C" w:rsidR="3C044FD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481BAD8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229E81F" w14:textId="1A73E8A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.</w:t>
            </w:r>
            <w:r w:rsidRPr="6C78197C" w:rsidR="6202581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A74C024" w:rsidP="6C78197C" w:rsidRDefault="3A74C024" w14:paraId="76653EDD" w14:textId="42FD905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3A74C02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3A74C02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78B4DD0" w14:textId="34BC6C2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0</w:t>
            </w:r>
            <w:r w:rsidRPr="6C78197C" w:rsidR="6A63D2C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AF7E128" w14:textId="0C7C0DF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0</w:t>
            </w:r>
            <w:r w:rsidRPr="6C78197C" w:rsidR="2F987E0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5</w:t>
            </w:r>
          </w:p>
        </w:tc>
      </w:tr>
    </w:tbl>
    <w:p w:rsidR="6C78197C" w:rsidP="00D66C5C" w:rsidRDefault="6C78197C" w14:paraId="144B8F04" w14:textId="32377D17">
      <w:pPr>
        <w:spacing w:after="0" w:afterAutospacing="off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0D66C5C" w:rsidR="5944A71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bbreviations: DBP – Diastolic Blood Pressure, SBP – Systolic Blood Pressure, BUN – Blood Urea Nitrogen, CO2 – Carbon Dioxide, GCS – Glasgow Coma Scale, FiO2 – Fraction of Inspired Oxygen, MAP – Mean Arterial Pressure, O2 – Oxygen, PaO2 – Partial Pressure of Oxygen, PaCO2 – Partial Pressure of Carbon Dioxide, PTT – Partial Thromboplastin Time, SpO2 – Pulse Oximetry, WBC – White Blood Cell Count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7B36093"/>
    <w:rsid w:val="009C79A6"/>
    <w:rsid w:val="00D66C5C"/>
    <w:rsid w:val="0100F517"/>
    <w:rsid w:val="01F8C7D5"/>
    <w:rsid w:val="026F231A"/>
    <w:rsid w:val="02A77A1B"/>
    <w:rsid w:val="03269322"/>
    <w:rsid w:val="03B95C49"/>
    <w:rsid w:val="03D7F82D"/>
    <w:rsid w:val="044B572C"/>
    <w:rsid w:val="047D117A"/>
    <w:rsid w:val="04F83DD3"/>
    <w:rsid w:val="05E1A423"/>
    <w:rsid w:val="061FD487"/>
    <w:rsid w:val="0651FC82"/>
    <w:rsid w:val="0696596E"/>
    <w:rsid w:val="076E704A"/>
    <w:rsid w:val="07884F2E"/>
    <w:rsid w:val="079C68FF"/>
    <w:rsid w:val="079C68FF"/>
    <w:rsid w:val="07B36093"/>
    <w:rsid w:val="08F773AD"/>
    <w:rsid w:val="09693A79"/>
    <w:rsid w:val="0978B5AA"/>
    <w:rsid w:val="09CC9F5D"/>
    <w:rsid w:val="0A0C5822"/>
    <w:rsid w:val="0A60BC99"/>
    <w:rsid w:val="0A77C085"/>
    <w:rsid w:val="0B66B03D"/>
    <w:rsid w:val="0C3AFA36"/>
    <w:rsid w:val="0D0FA48E"/>
    <w:rsid w:val="0D49FE2E"/>
    <w:rsid w:val="0D49FE2E"/>
    <w:rsid w:val="0D75E08D"/>
    <w:rsid w:val="0DDC611E"/>
    <w:rsid w:val="0E7880CB"/>
    <w:rsid w:val="0E8AACBE"/>
    <w:rsid w:val="0EE4378F"/>
    <w:rsid w:val="0F376C4C"/>
    <w:rsid w:val="0F65D61D"/>
    <w:rsid w:val="0F837D0B"/>
    <w:rsid w:val="0FB80450"/>
    <w:rsid w:val="105A8B53"/>
    <w:rsid w:val="1065FE63"/>
    <w:rsid w:val="118BAEEB"/>
    <w:rsid w:val="118BAEEB"/>
    <w:rsid w:val="11941BCD"/>
    <w:rsid w:val="11A7A559"/>
    <w:rsid w:val="11BFECC0"/>
    <w:rsid w:val="11D773E0"/>
    <w:rsid w:val="11E543D7"/>
    <w:rsid w:val="11F9F21A"/>
    <w:rsid w:val="12EBCEBC"/>
    <w:rsid w:val="13318EF6"/>
    <w:rsid w:val="135D07E0"/>
    <w:rsid w:val="137CFEAB"/>
    <w:rsid w:val="14411C41"/>
    <w:rsid w:val="148CF04B"/>
    <w:rsid w:val="148E003A"/>
    <w:rsid w:val="14EF3DAE"/>
    <w:rsid w:val="150F472B"/>
    <w:rsid w:val="151DF9D4"/>
    <w:rsid w:val="15225462"/>
    <w:rsid w:val="15225462"/>
    <w:rsid w:val="155F7524"/>
    <w:rsid w:val="158C7D6D"/>
    <w:rsid w:val="158C7D6D"/>
    <w:rsid w:val="15BE1080"/>
    <w:rsid w:val="163C31F6"/>
    <w:rsid w:val="163E8B51"/>
    <w:rsid w:val="1653AED0"/>
    <w:rsid w:val="16654CF9"/>
    <w:rsid w:val="16A797E2"/>
    <w:rsid w:val="16A8A8F0"/>
    <w:rsid w:val="16B5D386"/>
    <w:rsid w:val="16EC6BAD"/>
    <w:rsid w:val="171BDC7B"/>
    <w:rsid w:val="178AC8DA"/>
    <w:rsid w:val="179F0567"/>
    <w:rsid w:val="17D484D8"/>
    <w:rsid w:val="17FE2BCB"/>
    <w:rsid w:val="184A3079"/>
    <w:rsid w:val="185AD71A"/>
    <w:rsid w:val="186F82CE"/>
    <w:rsid w:val="187669FF"/>
    <w:rsid w:val="18DD10C2"/>
    <w:rsid w:val="18E29686"/>
    <w:rsid w:val="18F8D745"/>
    <w:rsid w:val="190AFC19"/>
    <w:rsid w:val="190F2F97"/>
    <w:rsid w:val="195C8F75"/>
    <w:rsid w:val="19783FC5"/>
    <w:rsid w:val="19C6BBD4"/>
    <w:rsid w:val="1A19EC48"/>
    <w:rsid w:val="1AAF1DA2"/>
    <w:rsid w:val="1AF8514E"/>
    <w:rsid w:val="1B57441C"/>
    <w:rsid w:val="1B916564"/>
    <w:rsid w:val="1BEF48DC"/>
    <w:rsid w:val="1C3E459C"/>
    <w:rsid w:val="1D9EFA9A"/>
    <w:rsid w:val="1DA64C09"/>
    <w:rsid w:val="1DF8ECD9"/>
    <w:rsid w:val="1E7A4B41"/>
    <w:rsid w:val="1E8DEF0F"/>
    <w:rsid w:val="1F79EAF4"/>
    <w:rsid w:val="1FA2CEBA"/>
    <w:rsid w:val="206775FE"/>
    <w:rsid w:val="20A5DC79"/>
    <w:rsid w:val="21C71DD9"/>
    <w:rsid w:val="223F7296"/>
    <w:rsid w:val="22428270"/>
    <w:rsid w:val="2270EF33"/>
    <w:rsid w:val="2270EF33"/>
    <w:rsid w:val="22A32D79"/>
    <w:rsid w:val="2346347C"/>
    <w:rsid w:val="2371F4F6"/>
    <w:rsid w:val="23745854"/>
    <w:rsid w:val="2495B2C1"/>
    <w:rsid w:val="24E0E133"/>
    <w:rsid w:val="25E77E25"/>
    <w:rsid w:val="2686A447"/>
    <w:rsid w:val="26DF49D2"/>
    <w:rsid w:val="27273F31"/>
    <w:rsid w:val="27302666"/>
    <w:rsid w:val="2744F941"/>
    <w:rsid w:val="27A127B7"/>
    <w:rsid w:val="27B8C5D2"/>
    <w:rsid w:val="27EEAD6F"/>
    <w:rsid w:val="27F77335"/>
    <w:rsid w:val="28B2E191"/>
    <w:rsid w:val="2903275A"/>
    <w:rsid w:val="297891B4"/>
    <w:rsid w:val="2997D304"/>
    <w:rsid w:val="29B29754"/>
    <w:rsid w:val="29B29754"/>
    <w:rsid w:val="29CBC6A2"/>
    <w:rsid w:val="2B3FC933"/>
    <w:rsid w:val="2B472622"/>
    <w:rsid w:val="2BD84C15"/>
    <w:rsid w:val="2C220A26"/>
    <w:rsid w:val="2D185EB5"/>
    <w:rsid w:val="2DBC95BA"/>
    <w:rsid w:val="2E52F032"/>
    <w:rsid w:val="2E759338"/>
    <w:rsid w:val="2F0A468B"/>
    <w:rsid w:val="2F987E08"/>
    <w:rsid w:val="2FCC6195"/>
    <w:rsid w:val="2FCE1E69"/>
    <w:rsid w:val="30BBCF50"/>
    <w:rsid w:val="3108CBCB"/>
    <w:rsid w:val="323EEF83"/>
    <w:rsid w:val="32405D33"/>
    <w:rsid w:val="328C8B5E"/>
    <w:rsid w:val="32E36D86"/>
    <w:rsid w:val="32F54121"/>
    <w:rsid w:val="3314AC2E"/>
    <w:rsid w:val="334800B7"/>
    <w:rsid w:val="3348AFB4"/>
    <w:rsid w:val="335C7C14"/>
    <w:rsid w:val="3369B9B7"/>
    <w:rsid w:val="338EF328"/>
    <w:rsid w:val="33A593A3"/>
    <w:rsid w:val="33D9C7C7"/>
    <w:rsid w:val="34256B13"/>
    <w:rsid w:val="342EBF42"/>
    <w:rsid w:val="34350C7F"/>
    <w:rsid w:val="34E4A2D4"/>
    <w:rsid w:val="3501E934"/>
    <w:rsid w:val="3528E53D"/>
    <w:rsid w:val="35D9B595"/>
    <w:rsid w:val="363586FB"/>
    <w:rsid w:val="363586FB"/>
    <w:rsid w:val="370C2F83"/>
    <w:rsid w:val="372BBB55"/>
    <w:rsid w:val="3767D383"/>
    <w:rsid w:val="3779A235"/>
    <w:rsid w:val="3786EC99"/>
    <w:rsid w:val="38024E6D"/>
    <w:rsid w:val="3812DA56"/>
    <w:rsid w:val="38717414"/>
    <w:rsid w:val="39365F9E"/>
    <w:rsid w:val="3951F83C"/>
    <w:rsid w:val="399DFED4"/>
    <w:rsid w:val="3A2F4660"/>
    <w:rsid w:val="3A5DD7F5"/>
    <w:rsid w:val="3A74C024"/>
    <w:rsid w:val="3AA3F505"/>
    <w:rsid w:val="3C044FD1"/>
    <w:rsid w:val="3C7F2FA7"/>
    <w:rsid w:val="3C81C4A2"/>
    <w:rsid w:val="3CAD3C4C"/>
    <w:rsid w:val="3CAD3C4C"/>
    <w:rsid w:val="3D012CD4"/>
    <w:rsid w:val="3D1E7D02"/>
    <w:rsid w:val="3E7B92AD"/>
    <w:rsid w:val="3E9DBCFD"/>
    <w:rsid w:val="3ED0D613"/>
    <w:rsid w:val="3F01073E"/>
    <w:rsid w:val="3F3F7769"/>
    <w:rsid w:val="3FB511CE"/>
    <w:rsid w:val="3FF3F78A"/>
    <w:rsid w:val="404D4649"/>
    <w:rsid w:val="4063DE4B"/>
    <w:rsid w:val="40CD3FE8"/>
    <w:rsid w:val="4147D9FD"/>
    <w:rsid w:val="41D2DA4A"/>
    <w:rsid w:val="4261D379"/>
    <w:rsid w:val="4284C360"/>
    <w:rsid w:val="42B36646"/>
    <w:rsid w:val="42B951B9"/>
    <w:rsid w:val="42D7D08E"/>
    <w:rsid w:val="43763550"/>
    <w:rsid w:val="43F3BDDD"/>
    <w:rsid w:val="451BAB9E"/>
    <w:rsid w:val="45FF7EDF"/>
    <w:rsid w:val="464FD7BB"/>
    <w:rsid w:val="47955825"/>
    <w:rsid w:val="47A61247"/>
    <w:rsid w:val="47CA12C2"/>
    <w:rsid w:val="47FE44C4"/>
    <w:rsid w:val="48072050"/>
    <w:rsid w:val="481BAD81"/>
    <w:rsid w:val="48310DBD"/>
    <w:rsid w:val="485BBC58"/>
    <w:rsid w:val="4899DC81"/>
    <w:rsid w:val="48CDA34B"/>
    <w:rsid w:val="48D02686"/>
    <w:rsid w:val="48D8ECD1"/>
    <w:rsid w:val="4963168A"/>
    <w:rsid w:val="4A1C4AEE"/>
    <w:rsid w:val="4A334C20"/>
    <w:rsid w:val="4AEFED21"/>
    <w:rsid w:val="4B4E2B54"/>
    <w:rsid w:val="4B5DD085"/>
    <w:rsid w:val="4B5DD085"/>
    <w:rsid w:val="4C2A3962"/>
    <w:rsid w:val="4C57A64C"/>
    <w:rsid w:val="4CC6E0CF"/>
    <w:rsid w:val="4CD64DCC"/>
    <w:rsid w:val="4DC9BB19"/>
    <w:rsid w:val="4DECB9B3"/>
    <w:rsid w:val="4E20B9B9"/>
    <w:rsid w:val="4EDCA3D8"/>
    <w:rsid w:val="50791C5B"/>
    <w:rsid w:val="50AA61C1"/>
    <w:rsid w:val="50CBAFD4"/>
    <w:rsid w:val="50F32AE5"/>
    <w:rsid w:val="50FADC13"/>
    <w:rsid w:val="5100AAE9"/>
    <w:rsid w:val="5130DB41"/>
    <w:rsid w:val="5155203B"/>
    <w:rsid w:val="521FDF7B"/>
    <w:rsid w:val="52B00CE1"/>
    <w:rsid w:val="52F6CCE7"/>
    <w:rsid w:val="539F7D52"/>
    <w:rsid w:val="53B76BDC"/>
    <w:rsid w:val="53C6A7B4"/>
    <w:rsid w:val="53D327F1"/>
    <w:rsid w:val="53D327F1"/>
    <w:rsid w:val="53E1DD45"/>
    <w:rsid w:val="54827960"/>
    <w:rsid w:val="54A26265"/>
    <w:rsid w:val="55209059"/>
    <w:rsid w:val="553C6BE0"/>
    <w:rsid w:val="5588EB9B"/>
    <w:rsid w:val="5597DBDC"/>
    <w:rsid w:val="55D7CFB4"/>
    <w:rsid w:val="5657D7DC"/>
    <w:rsid w:val="56CCE46E"/>
    <w:rsid w:val="56DD28BD"/>
    <w:rsid w:val="57A5C969"/>
    <w:rsid w:val="5944A710"/>
    <w:rsid w:val="5974A5AB"/>
    <w:rsid w:val="59D96D39"/>
    <w:rsid w:val="5A6D7201"/>
    <w:rsid w:val="5A86E3BE"/>
    <w:rsid w:val="5A86E3BE"/>
    <w:rsid w:val="5AA873CE"/>
    <w:rsid w:val="5AB89203"/>
    <w:rsid w:val="5AFE2236"/>
    <w:rsid w:val="5B347050"/>
    <w:rsid w:val="5B45BA4B"/>
    <w:rsid w:val="5B4CB8D4"/>
    <w:rsid w:val="5B640DF1"/>
    <w:rsid w:val="5B94996E"/>
    <w:rsid w:val="5BE4AD30"/>
    <w:rsid w:val="5BE4AD30"/>
    <w:rsid w:val="5CB4E0A3"/>
    <w:rsid w:val="5D1A26B5"/>
    <w:rsid w:val="5D3AFE78"/>
    <w:rsid w:val="5D649268"/>
    <w:rsid w:val="5E1F7E46"/>
    <w:rsid w:val="5E986DDB"/>
    <w:rsid w:val="5F013225"/>
    <w:rsid w:val="5F22CE68"/>
    <w:rsid w:val="5FA78F77"/>
    <w:rsid w:val="5FA9A343"/>
    <w:rsid w:val="5FB76ADB"/>
    <w:rsid w:val="5FC0E534"/>
    <w:rsid w:val="5FC543CF"/>
    <w:rsid w:val="60208880"/>
    <w:rsid w:val="60C32BFC"/>
    <w:rsid w:val="60CDA83B"/>
    <w:rsid w:val="61CD343C"/>
    <w:rsid w:val="6202581E"/>
    <w:rsid w:val="62233A54"/>
    <w:rsid w:val="628E2C8C"/>
    <w:rsid w:val="63228CDD"/>
    <w:rsid w:val="63F4A021"/>
    <w:rsid w:val="642098D2"/>
    <w:rsid w:val="642D940D"/>
    <w:rsid w:val="64879167"/>
    <w:rsid w:val="64DC991E"/>
    <w:rsid w:val="654528F8"/>
    <w:rsid w:val="65DD3B41"/>
    <w:rsid w:val="66361806"/>
    <w:rsid w:val="664C144E"/>
    <w:rsid w:val="66AACFCF"/>
    <w:rsid w:val="66FFE719"/>
    <w:rsid w:val="672E288E"/>
    <w:rsid w:val="677D136C"/>
    <w:rsid w:val="678358DE"/>
    <w:rsid w:val="67D0A7C9"/>
    <w:rsid w:val="680089CF"/>
    <w:rsid w:val="684ADBD8"/>
    <w:rsid w:val="68CFF17C"/>
    <w:rsid w:val="692943BA"/>
    <w:rsid w:val="69D71DA8"/>
    <w:rsid w:val="69EAFFD9"/>
    <w:rsid w:val="6A63D2C0"/>
    <w:rsid w:val="6A7F63B8"/>
    <w:rsid w:val="6B0B41FE"/>
    <w:rsid w:val="6B1DC97D"/>
    <w:rsid w:val="6B43A784"/>
    <w:rsid w:val="6B75A593"/>
    <w:rsid w:val="6BAC6B23"/>
    <w:rsid w:val="6C78197C"/>
    <w:rsid w:val="6D5FAAAD"/>
    <w:rsid w:val="6E39C5E6"/>
    <w:rsid w:val="6ECBC9FD"/>
    <w:rsid w:val="6EF02111"/>
    <w:rsid w:val="6F11538A"/>
    <w:rsid w:val="6FFF0722"/>
    <w:rsid w:val="70742600"/>
    <w:rsid w:val="70913D17"/>
    <w:rsid w:val="7149FBB4"/>
    <w:rsid w:val="71CA9864"/>
    <w:rsid w:val="71D1CC88"/>
    <w:rsid w:val="725076C4"/>
    <w:rsid w:val="72CA51D0"/>
    <w:rsid w:val="72D6E274"/>
    <w:rsid w:val="73250EE2"/>
    <w:rsid w:val="732995AB"/>
    <w:rsid w:val="7360E33A"/>
    <w:rsid w:val="7450926F"/>
    <w:rsid w:val="747ED143"/>
    <w:rsid w:val="74E73881"/>
    <w:rsid w:val="75292E21"/>
    <w:rsid w:val="757B031B"/>
    <w:rsid w:val="7598F916"/>
    <w:rsid w:val="760294A1"/>
    <w:rsid w:val="77974B45"/>
    <w:rsid w:val="77D1D24D"/>
    <w:rsid w:val="77FF0248"/>
    <w:rsid w:val="7860CA2A"/>
    <w:rsid w:val="7870D579"/>
    <w:rsid w:val="7901D10F"/>
    <w:rsid w:val="795FC9FC"/>
    <w:rsid w:val="799122A4"/>
    <w:rsid w:val="7BBB7CE6"/>
    <w:rsid w:val="7BD4BEB7"/>
    <w:rsid w:val="7BF19FA7"/>
    <w:rsid w:val="7C1F7596"/>
    <w:rsid w:val="7C787B25"/>
    <w:rsid w:val="7CB67573"/>
    <w:rsid w:val="7CBFCEA4"/>
    <w:rsid w:val="7CEF375D"/>
    <w:rsid w:val="7D0D0EBF"/>
    <w:rsid w:val="7D3E5F13"/>
    <w:rsid w:val="7D4590C8"/>
    <w:rsid w:val="7DF25BAF"/>
    <w:rsid w:val="7E6D8CC9"/>
    <w:rsid w:val="7E9E828A"/>
    <w:rsid w:val="7F30C06B"/>
    <w:rsid w:val="7FD2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36093"/>
  <w15:chartTrackingRefBased/>
  <w15:docId w15:val="{394E9A02-BC86-46A5-A6B3-FB48BE379C1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8-09T21:03:47.6265237Z</dcterms:created>
  <dcterms:modified xsi:type="dcterms:W3CDTF">2025-02-06T16:56:03.4590630Z</dcterms:modified>
  <dc:creator>Moore, Ronald</dc:creator>
  <lastModifiedBy>Moore, Ronald</lastModifiedBy>
</coreProperties>
</file>